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E7795" w14:textId="77777777" w:rsidR="009A0490" w:rsidRDefault="009A0490" w:rsidP="009A0490">
      <w:pPr>
        <w:spacing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ig 3B 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Growth curve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s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of B16-F10 tumor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in prophylactic model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.</w:t>
      </w:r>
    </w:p>
    <w:tbl>
      <w:tblPr>
        <w:tblStyle w:val="7"/>
        <w:tblW w:w="8848" w:type="dxa"/>
        <w:tblLook w:val="04A0" w:firstRow="1" w:lastRow="0" w:firstColumn="1" w:lastColumn="0" w:noHBand="0" w:noVBand="1"/>
      </w:tblPr>
      <w:tblGrid>
        <w:gridCol w:w="844"/>
        <w:gridCol w:w="1172"/>
        <w:gridCol w:w="1708"/>
        <w:gridCol w:w="1708"/>
        <w:gridCol w:w="1708"/>
        <w:gridCol w:w="1708"/>
      </w:tblGrid>
      <w:tr w:rsidR="009A0490" w:rsidRPr="00A50B8F" w14:paraId="039F0498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4" w:type="dxa"/>
          </w:tcPr>
          <w:p w14:paraId="125E4349" w14:textId="77777777" w:rsidR="009A0490" w:rsidRPr="00A50B8F" w:rsidRDefault="009A0490" w:rsidP="00115C5F">
            <w:pPr>
              <w:spacing w:line="60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4547F051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ays pos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umor </w:t>
            </w: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oculation</w:t>
            </w:r>
          </w:p>
        </w:tc>
        <w:tc>
          <w:tcPr>
            <w:tcW w:w="1708" w:type="dxa"/>
            <w:vAlign w:val="center"/>
          </w:tcPr>
          <w:p w14:paraId="73DB3CBC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er gp96 + DC</w:t>
            </w:r>
          </w:p>
        </w:tc>
        <w:tc>
          <w:tcPr>
            <w:tcW w:w="1708" w:type="dxa"/>
            <w:vAlign w:val="center"/>
          </w:tcPr>
          <w:p w14:paraId="3CB5F0A2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</w:t>
            </w:r>
          </w:p>
        </w:tc>
        <w:tc>
          <w:tcPr>
            <w:tcW w:w="1708" w:type="dxa"/>
            <w:vAlign w:val="center"/>
          </w:tcPr>
          <w:p w14:paraId="2ADD45E7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 + DC</w:t>
            </w:r>
          </w:p>
        </w:tc>
        <w:tc>
          <w:tcPr>
            <w:tcW w:w="1708" w:type="dxa"/>
            <w:vAlign w:val="center"/>
          </w:tcPr>
          <w:p w14:paraId="05CF7A99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16 + DC</w:t>
            </w:r>
          </w:p>
        </w:tc>
      </w:tr>
      <w:tr w:rsidR="009A0490" w:rsidRPr="00684413" w14:paraId="633F8550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 w:val="restart"/>
            <w:vAlign w:val="center"/>
          </w:tcPr>
          <w:p w14:paraId="067FF9DD" w14:textId="77777777" w:rsidR="009A0490" w:rsidRPr="00364F91" w:rsidRDefault="009A0490" w:rsidP="00115C5F">
            <w:pPr>
              <w:spacing w:beforeLines="100" w:before="312" w:afterLines="50" w:after="156" w:line="60" w:lineRule="atLeast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364F91">
              <w:rPr>
                <w:rFonts w:ascii="Times New Roman" w:hAnsi="Times New Roman" w:cs="Times New Roman" w:hint="eastAsia"/>
                <w:b/>
                <w:i w:val="0"/>
                <w:color w:val="000000"/>
                <w:kern w:val="0"/>
                <w:sz w:val="20"/>
                <w:szCs w:val="20"/>
              </w:rPr>
              <w:t>T</w:t>
            </w:r>
            <w:r w:rsidRPr="00364F91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umor volume (mm</w:t>
            </w:r>
            <w:r w:rsidRPr="00FD4879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364F91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2" w:type="dxa"/>
          </w:tcPr>
          <w:p w14:paraId="76A14110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8" w:type="dxa"/>
          </w:tcPr>
          <w:p w14:paraId="234A0258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6948A370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2</w:t>
            </w:r>
          </w:p>
          <w:p w14:paraId="22B2E5BE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44246CA2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  <w:p w14:paraId="44686F0C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.0</w:t>
            </w:r>
          </w:p>
        </w:tc>
        <w:tc>
          <w:tcPr>
            <w:tcW w:w="1708" w:type="dxa"/>
          </w:tcPr>
          <w:p w14:paraId="75790449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3EA6580F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  <w:p w14:paraId="0E8D14E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55670F59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6DC49CBA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708" w:type="dxa"/>
          </w:tcPr>
          <w:p w14:paraId="2ABD6BC8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3FDC93D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0C1FDA06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3CFBDFE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25C8DAC9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708" w:type="dxa"/>
          </w:tcPr>
          <w:p w14:paraId="257E2A4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74280CA0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3F79507C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2C11705A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340FF53A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9A0490" w:rsidRPr="00684413" w14:paraId="66D0E0CA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16EA46B3" w14:textId="77777777" w:rsidR="009A0490" w:rsidRPr="00684413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34A70570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8" w:type="dxa"/>
          </w:tcPr>
          <w:p w14:paraId="06886D50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8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3AD63E73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482697F2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0B9FF469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12701D4A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5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8" w:type="dxa"/>
          </w:tcPr>
          <w:p w14:paraId="72205BBF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5E6CB39C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0B334004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  <w:p w14:paraId="482B92D9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  <w:p w14:paraId="4AAD6DEA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708" w:type="dxa"/>
          </w:tcPr>
          <w:p w14:paraId="7A5E971A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19D7AC45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01F8953B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3881BAD2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63E8E195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708" w:type="dxa"/>
          </w:tcPr>
          <w:p w14:paraId="7822F30F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6FD36FCC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1D74CDF0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250D2829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04CA7AAD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9A0490" w:rsidRPr="00684413" w14:paraId="34EC0A0A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764C8A15" w14:textId="77777777" w:rsidR="009A0490" w:rsidRPr="00684413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15A4CA0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8" w:type="dxa"/>
          </w:tcPr>
          <w:p w14:paraId="303A7FDA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  <w:p w14:paraId="4F478D0F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0</w:t>
            </w:r>
          </w:p>
          <w:p w14:paraId="06FB6181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74D8384C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3.6</w:t>
            </w:r>
          </w:p>
          <w:p w14:paraId="25F4C2C8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.8</w:t>
            </w:r>
          </w:p>
        </w:tc>
        <w:tc>
          <w:tcPr>
            <w:tcW w:w="1708" w:type="dxa"/>
          </w:tcPr>
          <w:p w14:paraId="39E14035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11690B05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05D88986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5F2090D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7F60E2DD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708" w:type="dxa"/>
          </w:tcPr>
          <w:p w14:paraId="42EC2DEC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79AA9777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20819D2E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2777A562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341078DE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708" w:type="dxa"/>
          </w:tcPr>
          <w:p w14:paraId="76F9B56F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64B26CE4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</w:p>
          <w:p w14:paraId="2C08538D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567A1134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23F2CE96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9A0490" w:rsidRPr="00684413" w14:paraId="1A0066ED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5E49E84A" w14:textId="77777777" w:rsidR="009A0490" w:rsidRPr="00684413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46143BC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8" w:type="dxa"/>
          </w:tcPr>
          <w:p w14:paraId="32706FDE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1E80790F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41B0ED05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.1</w:t>
            </w:r>
          </w:p>
          <w:p w14:paraId="3B81B7FA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5.0</w:t>
            </w:r>
          </w:p>
          <w:p w14:paraId="7A7BBF85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0.3</w:t>
            </w:r>
          </w:p>
        </w:tc>
        <w:tc>
          <w:tcPr>
            <w:tcW w:w="1708" w:type="dxa"/>
          </w:tcPr>
          <w:p w14:paraId="786F3904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5DEB3747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0</w:t>
            </w:r>
          </w:p>
          <w:p w14:paraId="23B47D21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6.8</w:t>
            </w:r>
          </w:p>
          <w:p w14:paraId="5E3128C3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9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1EF5AF83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8" w:type="dxa"/>
          </w:tcPr>
          <w:p w14:paraId="525AF2EE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  <w:p w14:paraId="06267319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  <w:p w14:paraId="0C1A495F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677D7955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  <w:p w14:paraId="53A49815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8" w:type="dxa"/>
          </w:tcPr>
          <w:p w14:paraId="6C6B2E2D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66D7584D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6</w:t>
            </w:r>
          </w:p>
          <w:p w14:paraId="6E6367CC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  <w:p w14:paraId="7691F78A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  <w:p w14:paraId="58D261D7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A0490" w:rsidRPr="00684413" w14:paraId="41D7ADA3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1C794234" w14:textId="77777777" w:rsidR="009A0490" w:rsidRPr="00684413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2ED8FE4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8" w:type="dxa"/>
          </w:tcPr>
          <w:p w14:paraId="1EB61737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8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  <w:p w14:paraId="4AA55659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71.2</w:t>
            </w:r>
          </w:p>
          <w:p w14:paraId="43EE651B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9.5</w:t>
            </w:r>
          </w:p>
          <w:p w14:paraId="2BA98F4E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3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22EB7CA7" w14:textId="77777777" w:rsidR="009A0490" w:rsidRPr="00684413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708" w:type="dxa"/>
          </w:tcPr>
          <w:p w14:paraId="3F19D9ED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2</w:t>
            </w:r>
          </w:p>
          <w:p w14:paraId="5DCA28F8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5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2F92A410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6.0</w:t>
            </w:r>
          </w:p>
          <w:p w14:paraId="27ACB7DB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28160F52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8" w:type="dxa"/>
          </w:tcPr>
          <w:p w14:paraId="7156908E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20F49AA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62DD2D37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5A1C7431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0</w:t>
            </w:r>
          </w:p>
          <w:p w14:paraId="10A25425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708" w:type="dxa"/>
          </w:tcPr>
          <w:p w14:paraId="3E82C8D6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  <w:p w14:paraId="3A5F98D4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.0</w:t>
            </w:r>
          </w:p>
          <w:p w14:paraId="0076C3C1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  <w:p w14:paraId="67406235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  <w:p w14:paraId="2C0473B5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</w:tr>
      <w:tr w:rsidR="009A0490" w:rsidRPr="00684413" w14:paraId="55BBE54A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0A2D199D" w14:textId="77777777" w:rsidR="009A0490" w:rsidRPr="00684413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F3C55E0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8" w:type="dxa"/>
          </w:tcPr>
          <w:p w14:paraId="48B77B45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4200DA83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35CBA244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601CD9E7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4DE04C88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08" w:type="dxa"/>
          </w:tcPr>
          <w:p w14:paraId="30E4E08A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1.1</w:t>
            </w:r>
          </w:p>
          <w:p w14:paraId="5786CD85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4.3</w:t>
            </w:r>
          </w:p>
          <w:p w14:paraId="69875AC7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9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08B280FA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430AB3E3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5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8" w:type="dxa"/>
          </w:tcPr>
          <w:p w14:paraId="0CA3E6BB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06D7508E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0D3A090B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1.6</w:t>
            </w:r>
          </w:p>
          <w:p w14:paraId="067999FB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8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0214E164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9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8" w:type="dxa"/>
          </w:tcPr>
          <w:p w14:paraId="76177D6F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0.4</w:t>
            </w:r>
          </w:p>
          <w:p w14:paraId="7E340FCC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7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  <w:p w14:paraId="2E4EFB6C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271030E2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33300EFE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A0490" w:rsidRPr="00684413" w14:paraId="43252355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24581882" w14:textId="77777777" w:rsidR="009A0490" w:rsidRPr="00684413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2B0F7C9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8" w:type="dxa"/>
          </w:tcPr>
          <w:p w14:paraId="3A1EBB94" w14:textId="77777777" w:rsidR="009A0490" w:rsidRPr="00684413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480EE346" w14:textId="77777777" w:rsidR="009A0490" w:rsidRPr="00684413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7E31CB58" w14:textId="77777777" w:rsidR="009A0490" w:rsidRPr="00684413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5752E3C8" w14:textId="77777777" w:rsidR="009A0490" w:rsidRPr="00684413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21F95064" w14:textId="77777777" w:rsidR="009A0490" w:rsidRPr="00684413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08" w:type="dxa"/>
          </w:tcPr>
          <w:p w14:paraId="748DD2E8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  <w:p w14:paraId="7FE11287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68.0</w:t>
            </w:r>
          </w:p>
          <w:p w14:paraId="7890B5CF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94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629BAE46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  <w:p w14:paraId="097998D0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708" w:type="dxa"/>
          </w:tcPr>
          <w:p w14:paraId="18E80DD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9.9</w:t>
            </w:r>
          </w:p>
          <w:p w14:paraId="19671C37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3.1</w:t>
            </w:r>
          </w:p>
          <w:p w14:paraId="23B2252D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2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  <w:p w14:paraId="0448F5DC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7E0CA979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5.0</w:t>
            </w:r>
          </w:p>
        </w:tc>
        <w:tc>
          <w:tcPr>
            <w:tcW w:w="1708" w:type="dxa"/>
          </w:tcPr>
          <w:p w14:paraId="46CE7BC5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8.8</w:t>
            </w:r>
          </w:p>
          <w:p w14:paraId="7A6F154C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1290F18F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9.0</w:t>
            </w:r>
          </w:p>
          <w:p w14:paraId="5D8FB29F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6CC45606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5.0</w:t>
            </w:r>
          </w:p>
        </w:tc>
      </w:tr>
      <w:tr w:rsidR="009A0490" w:rsidRPr="00684413" w14:paraId="569D520E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02C9572A" w14:textId="77777777" w:rsidR="009A0490" w:rsidRPr="00684413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1218D3A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08" w:type="dxa"/>
          </w:tcPr>
          <w:p w14:paraId="7F338891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770B10BD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7E8E093C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2A053643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24FF7EBC" w14:textId="77777777" w:rsidR="009A0490" w:rsidRPr="00684413" w:rsidRDefault="009A0490" w:rsidP="0011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--</w:t>
            </w:r>
          </w:p>
        </w:tc>
        <w:tc>
          <w:tcPr>
            <w:tcW w:w="1708" w:type="dxa"/>
          </w:tcPr>
          <w:p w14:paraId="78ADB654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  <w:p w14:paraId="3B38B205" w14:textId="77777777" w:rsidR="009A0490" w:rsidRPr="00684413" w:rsidRDefault="009A0490" w:rsidP="00115C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09124D40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85.8</w:t>
            </w:r>
          </w:p>
          <w:p w14:paraId="1E2A4527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9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  <w:p w14:paraId="56ABA5C9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73.6</w:t>
            </w:r>
          </w:p>
        </w:tc>
        <w:tc>
          <w:tcPr>
            <w:tcW w:w="1708" w:type="dxa"/>
          </w:tcPr>
          <w:p w14:paraId="1203E7D7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98.2</w:t>
            </w:r>
          </w:p>
          <w:p w14:paraId="3AE1D216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2.3</w:t>
            </w:r>
          </w:p>
          <w:p w14:paraId="04456B90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1.6</w:t>
            </w:r>
          </w:p>
          <w:p w14:paraId="763C376B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0.0</w:t>
            </w:r>
          </w:p>
          <w:p w14:paraId="7F270857" w14:textId="77777777" w:rsidR="009A0490" w:rsidRPr="00684413" w:rsidRDefault="009A0490" w:rsidP="00115C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ND</w:t>
            </w:r>
          </w:p>
        </w:tc>
        <w:tc>
          <w:tcPr>
            <w:tcW w:w="1708" w:type="dxa"/>
          </w:tcPr>
          <w:p w14:paraId="1777F735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25.1</w:t>
            </w:r>
          </w:p>
          <w:p w14:paraId="70535AA2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1.5</w:t>
            </w:r>
          </w:p>
          <w:p w14:paraId="48C8E366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  <w:p w14:paraId="5DC8A548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7579A434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75.1</w:t>
            </w:r>
          </w:p>
        </w:tc>
      </w:tr>
      <w:tr w:rsidR="009A0490" w:rsidRPr="00684413" w14:paraId="26AE0433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6C61C3F7" w14:textId="77777777" w:rsidR="009A0490" w:rsidRPr="00684413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DA7D59C" w14:textId="77777777" w:rsidR="009A0490" w:rsidRPr="00684413" w:rsidRDefault="009A0490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4413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08" w:type="dxa"/>
          </w:tcPr>
          <w:p w14:paraId="2ABABDAE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590B875D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2A54DBBE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147EE384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62EAEA1C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08" w:type="dxa"/>
          </w:tcPr>
          <w:p w14:paraId="692425FC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2AD23161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  <w:p w14:paraId="5CBD213D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5EB11A8B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4B542A3A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708" w:type="dxa"/>
          </w:tcPr>
          <w:p w14:paraId="76E4C3D7" w14:textId="77777777" w:rsidR="009A0490" w:rsidRPr="00A50B8F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3.0</w:t>
            </w:r>
          </w:p>
          <w:p w14:paraId="413A07F7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  <w:p w14:paraId="6A50681E" w14:textId="77777777" w:rsidR="009A0490" w:rsidRPr="00A50B8F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46.7</w:t>
            </w:r>
          </w:p>
          <w:p w14:paraId="29B73B7D" w14:textId="77777777" w:rsidR="009A0490" w:rsidRPr="00A50B8F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3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7571F629" w14:textId="77777777" w:rsidR="009A0490" w:rsidRPr="00A50B8F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708" w:type="dxa"/>
          </w:tcPr>
          <w:p w14:paraId="2FFD753D" w14:textId="77777777" w:rsidR="009A0490" w:rsidRPr="00A50B8F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1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29875FD5" w14:textId="77777777" w:rsidR="009A0490" w:rsidRPr="00A50B8F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6.5</w:t>
            </w:r>
          </w:p>
          <w:p w14:paraId="49742A79" w14:textId="77777777" w:rsidR="009A0490" w:rsidRPr="00A50B8F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5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  <w:p w14:paraId="088E315D" w14:textId="77777777" w:rsidR="009A0490" w:rsidRPr="00A50B8F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7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  <w:p w14:paraId="52086240" w14:textId="77777777" w:rsidR="009A0490" w:rsidRPr="00A50B8F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0.0</w:t>
            </w:r>
          </w:p>
        </w:tc>
      </w:tr>
    </w:tbl>
    <w:p w14:paraId="7CE3CEEC" w14:textId="55D64DED" w:rsidR="009A0490" w:rsidRDefault="009A0490" w:rsidP="009A0490">
      <w:pPr>
        <w:spacing w:afterLines="50" w:after="1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364F9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“END” indicates for mous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ead during observation</w:t>
      </w:r>
      <w:r w:rsidRPr="00364F9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r euthanized </w:t>
      </w:r>
      <w:r w:rsidR="00813270">
        <w:rPr>
          <w:rFonts w:ascii="Times New Roman" w:hAnsi="Times New Roman" w:cs="Times New Roman"/>
          <w:color w:val="000000"/>
          <w:kern w:val="0"/>
          <w:sz w:val="20"/>
          <w:szCs w:val="20"/>
        </w:rPr>
        <w:t>for reaching humane endpoin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14:paraId="4A862EFE" w14:textId="77777777" w:rsidR="009A0490" w:rsidRPr="00E444A3" w:rsidRDefault="009A0490" w:rsidP="009A0490">
      <w:pPr>
        <w:spacing w:afterLines="50" w:after="1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“--” indicates for data unavailable as mice reached endpoint.</w:t>
      </w:r>
    </w:p>
    <w:p w14:paraId="18C59879" w14:textId="77777777" w:rsidR="009A0490" w:rsidRDefault="009A0490" w:rsidP="009A0490">
      <w:pPr>
        <w:spacing w:beforeLines="200" w:before="624" w:afterLines="50" w:after="156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ig 3D 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Growth curve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s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of 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LLC 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tumor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in prophylactic model</w:t>
      </w:r>
      <w:r w:rsidRPr="00591051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.</w:t>
      </w:r>
    </w:p>
    <w:tbl>
      <w:tblPr>
        <w:tblStyle w:val="7"/>
        <w:tblW w:w="8838" w:type="dxa"/>
        <w:tblLook w:val="04A0" w:firstRow="1" w:lastRow="0" w:firstColumn="1" w:lastColumn="0" w:noHBand="0" w:noVBand="1"/>
      </w:tblPr>
      <w:tblGrid>
        <w:gridCol w:w="844"/>
        <w:gridCol w:w="1173"/>
        <w:gridCol w:w="1705"/>
        <w:gridCol w:w="1705"/>
        <w:gridCol w:w="1705"/>
        <w:gridCol w:w="1706"/>
      </w:tblGrid>
      <w:tr w:rsidR="009A0490" w:rsidRPr="00A50B8F" w14:paraId="30714B00" w14:textId="77777777" w:rsidTr="00115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4" w:type="dxa"/>
          </w:tcPr>
          <w:p w14:paraId="6F771765" w14:textId="77777777" w:rsidR="009A0490" w:rsidRPr="00A50B8F" w:rsidRDefault="009A0490" w:rsidP="00115C5F">
            <w:pPr>
              <w:spacing w:line="60" w:lineRule="atLeast"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  <w:vAlign w:val="center"/>
          </w:tcPr>
          <w:p w14:paraId="46C97BCC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ays post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umor </w:t>
            </w: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oculation</w:t>
            </w:r>
          </w:p>
        </w:tc>
        <w:tc>
          <w:tcPr>
            <w:tcW w:w="1705" w:type="dxa"/>
            <w:vAlign w:val="center"/>
          </w:tcPr>
          <w:p w14:paraId="3A9F0F8F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er gp96 + DC</w:t>
            </w:r>
          </w:p>
        </w:tc>
        <w:tc>
          <w:tcPr>
            <w:tcW w:w="1705" w:type="dxa"/>
            <w:vAlign w:val="center"/>
          </w:tcPr>
          <w:p w14:paraId="0324C19C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</w:t>
            </w:r>
          </w:p>
        </w:tc>
        <w:tc>
          <w:tcPr>
            <w:tcW w:w="1705" w:type="dxa"/>
            <w:vAlign w:val="center"/>
          </w:tcPr>
          <w:p w14:paraId="34243D49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cental gp96 + DC</w:t>
            </w:r>
          </w:p>
        </w:tc>
        <w:tc>
          <w:tcPr>
            <w:tcW w:w="1706" w:type="dxa"/>
            <w:vAlign w:val="center"/>
          </w:tcPr>
          <w:p w14:paraId="6D4FFB87" w14:textId="77777777" w:rsidR="009A0490" w:rsidRPr="00A50B8F" w:rsidRDefault="009A0490" w:rsidP="00115C5F">
            <w:pPr>
              <w:spacing w:line="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C</w:t>
            </w:r>
            <w:r w:rsidRPr="00A50B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+ DC</w:t>
            </w:r>
          </w:p>
        </w:tc>
      </w:tr>
      <w:tr w:rsidR="009A0490" w:rsidRPr="00684413" w14:paraId="76B41A2D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 w:val="restart"/>
            <w:vAlign w:val="center"/>
          </w:tcPr>
          <w:p w14:paraId="05571AA4" w14:textId="77777777" w:rsidR="009A0490" w:rsidRPr="00364F91" w:rsidRDefault="009A0490" w:rsidP="00115C5F">
            <w:pPr>
              <w:spacing w:beforeLines="100" w:before="312" w:afterLines="50" w:after="156" w:line="60" w:lineRule="atLeast"/>
              <w:jc w:val="center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  <w:r w:rsidRPr="00364F91">
              <w:rPr>
                <w:rFonts w:ascii="Times New Roman" w:hAnsi="Times New Roman" w:cs="Times New Roman" w:hint="eastAsia"/>
                <w:b/>
                <w:i w:val="0"/>
                <w:color w:val="000000"/>
                <w:kern w:val="0"/>
                <w:sz w:val="20"/>
                <w:szCs w:val="20"/>
              </w:rPr>
              <w:t>T</w:t>
            </w:r>
            <w:r w:rsidRPr="00364F91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umor volume (mm</w:t>
            </w:r>
            <w:r w:rsidRPr="00FD4879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364F91"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73" w:type="dxa"/>
          </w:tcPr>
          <w:p w14:paraId="79A5BEAC" w14:textId="77777777" w:rsidR="009A0490" w:rsidRPr="00683368" w:rsidRDefault="009A0490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3368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 w:rsidRPr="0068336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6690B60E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  <w:p w14:paraId="58A534BD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  <w:p w14:paraId="54E527F3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  <w:p w14:paraId="763A87B1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  <w:p w14:paraId="3E747927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705" w:type="dxa"/>
          </w:tcPr>
          <w:p w14:paraId="15589DB8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</w:p>
          <w:p w14:paraId="03A75970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  <w:p w14:paraId="461EDD00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  <w:p w14:paraId="2911357F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  <w:p w14:paraId="143E2394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</w:p>
        </w:tc>
        <w:tc>
          <w:tcPr>
            <w:tcW w:w="1705" w:type="dxa"/>
          </w:tcPr>
          <w:p w14:paraId="2EE7A175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0729E44B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6D27BC1A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28682DC1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3FB005C7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1706" w:type="dxa"/>
          </w:tcPr>
          <w:p w14:paraId="5EDA73C4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7D980330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4BBF323C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00F713EC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21C3FC55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</w:t>
            </w:r>
          </w:p>
        </w:tc>
      </w:tr>
      <w:tr w:rsidR="009A0490" w:rsidRPr="00684413" w14:paraId="15C4BA5A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765D18C2" w14:textId="77777777" w:rsidR="009A0490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6C8BBBFE" w14:textId="77777777" w:rsidR="009A0490" w:rsidRPr="00683368" w:rsidRDefault="009A0490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3368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 w:rsidRPr="0068336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5" w:type="dxa"/>
          </w:tcPr>
          <w:p w14:paraId="47B7E04E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.7</w:t>
            </w:r>
          </w:p>
          <w:p w14:paraId="7424F2DD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0</w:t>
            </w:r>
          </w:p>
          <w:p w14:paraId="48860304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  <w:p w14:paraId="582E9EAC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4</w:t>
            </w:r>
          </w:p>
          <w:p w14:paraId="0F8A0DBF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.6</w:t>
            </w:r>
          </w:p>
        </w:tc>
        <w:tc>
          <w:tcPr>
            <w:tcW w:w="1705" w:type="dxa"/>
          </w:tcPr>
          <w:p w14:paraId="3E3E0305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  <w:p w14:paraId="6C06BE37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  <w:p w14:paraId="59BC374B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.0</w:t>
            </w:r>
          </w:p>
          <w:p w14:paraId="24A22711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  <w:p w14:paraId="7BC18373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705" w:type="dxa"/>
          </w:tcPr>
          <w:p w14:paraId="49DCCF88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  <w:p w14:paraId="37127EE1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5B9A5BD9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  <w:p w14:paraId="4BC27311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  <w:p w14:paraId="7DC527D7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706" w:type="dxa"/>
          </w:tcPr>
          <w:p w14:paraId="0F966D0D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  <w:p w14:paraId="18E24EA3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  <w:p w14:paraId="3CEF7E8F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4AD70865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3669D95E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9A0490" w:rsidRPr="00684413" w14:paraId="78BD29FA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372DC1F2" w14:textId="77777777" w:rsidR="009A0490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7176440B" w14:textId="77777777" w:rsidR="009A0490" w:rsidRPr="00683368" w:rsidRDefault="009A0490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3368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 w:rsidRPr="0068336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5" w:type="dxa"/>
          </w:tcPr>
          <w:p w14:paraId="611D3FBF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41.9</w:t>
            </w:r>
          </w:p>
          <w:p w14:paraId="3A237600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3.0</w:t>
            </w:r>
          </w:p>
          <w:p w14:paraId="7D72C240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5.8</w:t>
            </w:r>
          </w:p>
          <w:p w14:paraId="369312CD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</w:p>
          <w:p w14:paraId="43451E8F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.6</w:t>
            </w:r>
          </w:p>
        </w:tc>
        <w:tc>
          <w:tcPr>
            <w:tcW w:w="1705" w:type="dxa"/>
          </w:tcPr>
          <w:p w14:paraId="4DB236DB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.8</w:t>
            </w:r>
          </w:p>
          <w:p w14:paraId="48EF4068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0</w:t>
            </w:r>
          </w:p>
          <w:p w14:paraId="1D86AF40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7.5</w:t>
            </w:r>
          </w:p>
          <w:p w14:paraId="52FDD914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.0</w:t>
            </w:r>
          </w:p>
          <w:p w14:paraId="6F7DC242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  <w:tc>
          <w:tcPr>
            <w:tcW w:w="1705" w:type="dxa"/>
          </w:tcPr>
          <w:p w14:paraId="469250B1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  <w:p w14:paraId="762E73BC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6F1AE08A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1</w:t>
            </w:r>
          </w:p>
          <w:p w14:paraId="7525080A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5</w:t>
            </w:r>
          </w:p>
          <w:p w14:paraId="28B255DB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  <w:tc>
          <w:tcPr>
            <w:tcW w:w="1706" w:type="dxa"/>
          </w:tcPr>
          <w:p w14:paraId="5C946D87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</w:p>
          <w:p w14:paraId="453AAC02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7</w:t>
            </w:r>
          </w:p>
          <w:p w14:paraId="76E5AC01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6404960D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</w:p>
          <w:p w14:paraId="1EFD5BF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9A0490" w:rsidRPr="00684413" w14:paraId="7A03921E" w14:textId="77777777" w:rsidTr="00115C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0C005E93" w14:textId="77777777" w:rsidR="009A0490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0538DF89" w14:textId="77777777" w:rsidR="009A0490" w:rsidRPr="00683368" w:rsidRDefault="009A0490" w:rsidP="00115C5F">
            <w:pPr>
              <w:spacing w:beforeLines="100" w:before="312" w:afterLines="50" w:after="156" w:line="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3368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 w:rsidRPr="0068336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5" w:type="dxa"/>
          </w:tcPr>
          <w:p w14:paraId="71E42BBC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9.0</w:t>
            </w:r>
          </w:p>
          <w:p w14:paraId="596EC880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4.5</w:t>
            </w:r>
          </w:p>
          <w:p w14:paraId="0A0EC46C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  <w:p w14:paraId="7392289D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.2</w:t>
            </w:r>
          </w:p>
          <w:p w14:paraId="492D16E1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0.0</w:t>
            </w:r>
          </w:p>
        </w:tc>
        <w:tc>
          <w:tcPr>
            <w:tcW w:w="1705" w:type="dxa"/>
          </w:tcPr>
          <w:p w14:paraId="61D39BB7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58.0</w:t>
            </w:r>
          </w:p>
          <w:p w14:paraId="0E099D7D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6</w:t>
            </w:r>
          </w:p>
          <w:p w14:paraId="21EB8E5E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2.3</w:t>
            </w:r>
          </w:p>
          <w:p w14:paraId="64C16A56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  <w:p w14:paraId="6B195C4D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1705" w:type="dxa"/>
          </w:tcPr>
          <w:p w14:paraId="46F6E7DD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.5</w:t>
            </w:r>
          </w:p>
          <w:p w14:paraId="0929E6B9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27850E17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.1</w:t>
            </w:r>
          </w:p>
          <w:p w14:paraId="367A5BC0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  <w:p w14:paraId="0F1EB4F6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0</w:t>
            </w:r>
          </w:p>
        </w:tc>
        <w:tc>
          <w:tcPr>
            <w:tcW w:w="1706" w:type="dxa"/>
          </w:tcPr>
          <w:p w14:paraId="2810FD89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.6</w:t>
            </w:r>
          </w:p>
          <w:p w14:paraId="2EDB4524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  <w:p w14:paraId="2CF83DC9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4A671B57" w14:textId="77777777" w:rsidR="009A0490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  <w:p w14:paraId="7090B1D8" w14:textId="77777777" w:rsidR="009A0490" w:rsidRPr="00684413" w:rsidRDefault="009A0490" w:rsidP="00115C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9A0490" w:rsidRPr="00684413" w14:paraId="0735A743" w14:textId="77777777" w:rsidTr="00115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dxa"/>
            <w:vMerge/>
          </w:tcPr>
          <w:p w14:paraId="76098367" w14:textId="77777777" w:rsidR="009A0490" w:rsidRDefault="009A0490" w:rsidP="00115C5F">
            <w:pPr>
              <w:spacing w:beforeLines="100" w:before="312" w:afterLines="50" w:after="156" w:line="60" w:lineRule="atLeast"/>
              <w:rPr>
                <w:rFonts w:ascii="Times New Roman" w:hAnsi="Times New Roman" w:cs="Times New Roman"/>
                <w:b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dxa"/>
          </w:tcPr>
          <w:p w14:paraId="66030605" w14:textId="77777777" w:rsidR="009A0490" w:rsidRPr="00683368" w:rsidRDefault="009A0490" w:rsidP="00115C5F">
            <w:pPr>
              <w:spacing w:beforeLines="100" w:before="312" w:afterLines="50" w:after="156" w:line="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83368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 w:rsidRPr="0068336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5" w:type="dxa"/>
          </w:tcPr>
          <w:p w14:paraId="1D0AD48C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9.9</w:t>
            </w:r>
          </w:p>
          <w:p w14:paraId="4388B376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9.2</w:t>
            </w:r>
          </w:p>
          <w:p w14:paraId="6E597CF9" w14:textId="77777777" w:rsidR="009A0490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7A1C44C1" w14:textId="77777777" w:rsidR="009A0490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29869A53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9.1</w:t>
            </w:r>
          </w:p>
        </w:tc>
        <w:tc>
          <w:tcPr>
            <w:tcW w:w="1705" w:type="dxa"/>
          </w:tcPr>
          <w:p w14:paraId="2BDB1F85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1.0</w:t>
            </w:r>
          </w:p>
          <w:p w14:paraId="10550218" w14:textId="77777777" w:rsidR="009A0490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283DFEDA" w14:textId="77777777" w:rsidR="009A0490" w:rsidRDefault="009A0490" w:rsidP="0011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D</w:t>
            </w:r>
          </w:p>
          <w:p w14:paraId="6D66CA82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4.3</w:t>
            </w:r>
          </w:p>
          <w:p w14:paraId="1B73CAD9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0</w:t>
            </w:r>
          </w:p>
        </w:tc>
        <w:tc>
          <w:tcPr>
            <w:tcW w:w="1705" w:type="dxa"/>
          </w:tcPr>
          <w:p w14:paraId="4439B6C8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  <w:p w14:paraId="7525E939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4A71365A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0</w:t>
            </w:r>
          </w:p>
          <w:p w14:paraId="743F0444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0</w:t>
            </w:r>
          </w:p>
          <w:p w14:paraId="3093A249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1</w:t>
            </w:r>
          </w:p>
        </w:tc>
        <w:tc>
          <w:tcPr>
            <w:tcW w:w="1706" w:type="dxa"/>
          </w:tcPr>
          <w:p w14:paraId="2AC58E7B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  <w:p w14:paraId="77F7D4DB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2.5</w:t>
            </w:r>
          </w:p>
          <w:p w14:paraId="79ADBD08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  <w:p w14:paraId="1939D644" w14:textId="77777777" w:rsidR="009A0490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  <w:p w14:paraId="5ADDBA01" w14:textId="77777777" w:rsidR="009A0490" w:rsidRPr="00684413" w:rsidRDefault="009A0490" w:rsidP="00115C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</w:tbl>
    <w:p w14:paraId="305E6239" w14:textId="77379AC8" w:rsidR="009A0490" w:rsidRDefault="009A0490" w:rsidP="009A0490">
      <w:pPr>
        <w:spacing w:afterLines="50" w:after="1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364F9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“END” indicates for mouse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ead during observation</w:t>
      </w:r>
      <w:r w:rsidRPr="00364F9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r euthanized </w:t>
      </w:r>
      <w:r w:rsidR="00813270">
        <w:rPr>
          <w:rFonts w:ascii="Times New Roman" w:hAnsi="Times New Roman" w:cs="Times New Roman"/>
          <w:color w:val="000000"/>
          <w:kern w:val="0"/>
          <w:sz w:val="20"/>
          <w:szCs w:val="20"/>
        </w:rPr>
        <w:t>for reaching humane endpoint.</w:t>
      </w:r>
    </w:p>
    <w:p w14:paraId="2FEAF6FB" w14:textId="77777777" w:rsidR="009A0490" w:rsidRDefault="009A0490" w:rsidP="009A0490">
      <w:pPr>
        <w:spacing w:afterLines="50" w:after="156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“--” indicates for data unavailable as mice reached endpoint. </w:t>
      </w:r>
    </w:p>
    <w:sectPr w:rsidR="009A0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2270D" w14:textId="77777777" w:rsidR="00BC0F05" w:rsidRDefault="00BC0F05" w:rsidP="00813270">
      <w:r>
        <w:separator/>
      </w:r>
    </w:p>
  </w:endnote>
  <w:endnote w:type="continuationSeparator" w:id="0">
    <w:p w14:paraId="4D20E806" w14:textId="77777777" w:rsidR="00BC0F05" w:rsidRDefault="00BC0F05" w:rsidP="00813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B8562B" w14:textId="77777777" w:rsidR="00BC0F05" w:rsidRDefault="00BC0F05" w:rsidP="00813270">
      <w:r>
        <w:separator/>
      </w:r>
    </w:p>
  </w:footnote>
  <w:footnote w:type="continuationSeparator" w:id="0">
    <w:p w14:paraId="5D45A7FF" w14:textId="77777777" w:rsidR="00BC0F05" w:rsidRDefault="00BC0F05" w:rsidP="00813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A0490"/>
    <w:rsid w:val="000007EE"/>
    <w:rsid w:val="00813270"/>
    <w:rsid w:val="008575C3"/>
    <w:rsid w:val="009A0490"/>
    <w:rsid w:val="00BC0F05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0C37B"/>
  <w15:chartTrackingRefBased/>
  <w15:docId w15:val="{AA9C184A-6EE2-46CF-948F-CD6E4B404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0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9A0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Grid Table 7 Colorful"/>
    <w:basedOn w:val="a1"/>
    <w:uiPriority w:val="52"/>
    <w:rsid w:val="009A049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">
    <w:name w:val="Plain Table 3"/>
    <w:basedOn w:val="a1"/>
    <w:uiPriority w:val="43"/>
    <w:rsid w:val="009A04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9A049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0">
    <w:name w:val="Grid Table 3"/>
    <w:basedOn w:val="a1"/>
    <w:uiPriority w:val="48"/>
    <w:rsid w:val="009A049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A0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04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0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0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国 郑</dc:creator>
  <cp:keywords/>
  <dc:description/>
  <cp:lastModifiedBy>华国 郑</cp:lastModifiedBy>
  <cp:revision>3</cp:revision>
  <dcterms:created xsi:type="dcterms:W3CDTF">2018-12-20T01:18:00Z</dcterms:created>
  <dcterms:modified xsi:type="dcterms:W3CDTF">2019-01-21T03:15:00Z</dcterms:modified>
</cp:coreProperties>
</file>